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C06F9" w14:textId="77A5FD2B" w:rsidR="1DD03D29" w:rsidRDefault="1DD03D29" w:rsidP="2DE9564B">
      <w:pPr>
        <w:spacing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2DE9564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Supplementary Table </w:t>
      </w:r>
      <w:r w:rsidR="002053E3">
        <w:rPr>
          <w:rFonts w:ascii="Arial" w:eastAsia="Arial" w:hAnsi="Arial" w:cs="Arial"/>
          <w:b/>
          <w:bCs/>
          <w:color w:val="000000" w:themeColor="text1"/>
          <w:lang w:val="en-US"/>
        </w:rPr>
        <w:t>3</w:t>
      </w:r>
      <w:r w:rsidRPr="2DE9564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: </w:t>
      </w:r>
      <w:r w:rsidR="002053E3">
        <w:rPr>
          <w:rFonts w:ascii="Arial" w:eastAsia="Arial" w:hAnsi="Arial" w:cs="Arial"/>
          <w:b/>
          <w:bCs/>
          <w:color w:val="000000" w:themeColor="text1"/>
          <w:lang w:val="en-US"/>
        </w:rPr>
        <w:t>Features of TSSA sequences in Trypanosomatids</w:t>
      </w:r>
      <w:r w:rsidR="35F9605E" w:rsidRPr="2DE9564B">
        <w:rPr>
          <w:rFonts w:ascii="Arial" w:eastAsia="Arial" w:hAnsi="Arial" w:cs="Arial"/>
          <w:b/>
          <w:bCs/>
          <w:color w:val="000000" w:themeColor="text1"/>
          <w:lang w:val="en-US"/>
        </w:rPr>
        <w:t>.</w:t>
      </w:r>
      <w:r w:rsidRPr="2DE9564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 </w:t>
      </w:r>
    </w:p>
    <w:tbl>
      <w:tblPr>
        <w:tblStyle w:val="TableGrid"/>
        <w:tblW w:w="13608" w:type="dxa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552"/>
        <w:gridCol w:w="2977"/>
        <w:gridCol w:w="850"/>
        <w:gridCol w:w="1134"/>
        <w:gridCol w:w="992"/>
        <w:gridCol w:w="3969"/>
        <w:gridCol w:w="1134"/>
      </w:tblGrid>
      <w:tr w:rsidR="001447B7" w14:paraId="317D5501" w14:textId="1121F5FF" w:rsidTr="00272C31">
        <w:trPr>
          <w:trHeight w:val="315"/>
        </w:trPr>
        <w:tc>
          <w:tcPr>
            <w:tcW w:w="2552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34A6EB" w14:textId="4942F007" w:rsidR="001447B7" w:rsidRDefault="001447B7" w:rsidP="2DE9564B"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quence</w:t>
            </w:r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2977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D38067" w14:textId="077DB293" w:rsidR="001447B7" w:rsidRDefault="001447B7" w:rsidP="2DE9564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2DE9564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rain/Clone</w:t>
            </w:r>
          </w:p>
        </w:tc>
        <w:tc>
          <w:tcPr>
            <w:tcW w:w="85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627C47" w14:textId="6EF78A13" w:rsidR="001447B7" w:rsidRDefault="001447B7" w:rsidP="2DE9564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DTU</w:t>
            </w:r>
          </w:p>
        </w:tc>
        <w:tc>
          <w:tcPr>
            <w:tcW w:w="1134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4DA74F" w14:textId="7AFEE904" w:rsidR="001447B7" w:rsidRDefault="001447B7" w:rsidP="001447B7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SSA isoform</w:t>
            </w:r>
          </w:p>
        </w:tc>
        <w:tc>
          <w:tcPr>
            <w:tcW w:w="992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93A13C" w14:textId="77777777" w:rsidR="001447B7" w:rsidRDefault="001447B7" w:rsidP="001447B7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opy </w:t>
            </w:r>
          </w:p>
          <w:p w14:paraId="6368FD58" w14:textId="709D4C3E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number</w:t>
            </w:r>
            <w:r w:rsidRPr="00144289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9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FC10FA" w14:textId="01E29761" w:rsidR="001447B7" w:rsidRDefault="001447B7" w:rsidP="2DE9564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Identical to</w:t>
            </w:r>
          </w:p>
        </w:tc>
        <w:tc>
          <w:tcPr>
            <w:tcW w:w="1134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BDBDBD"/>
            <w:vAlign w:val="center"/>
          </w:tcPr>
          <w:p w14:paraId="5EE6E770" w14:textId="33D748B4" w:rsidR="001447B7" w:rsidRDefault="001447B7" w:rsidP="2DE9564B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Database</w:t>
            </w:r>
          </w:p>
        </w:tc>
      </w:tr>
      <w:tr w:rsidR="001447B7" w14:paraId="4BDA1826" w14:textId="1CF01C70" w:rsidTr="00272C31">
        <w:trPr>
          <w:trHeight w:val="315"/>
        </w:trPr>
        <w:tc>
          <w:tcPr>
            <w:tcW w:w="255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F1B02E" w14:textId="7962C5B8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WWPY01000272.1</w:t>
            </w:r>
          </w:p>
        </w:tc>
        <w:tc>
          <w:tcPr>
            <w:tcW w:w="297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1B6710" w14:textId="5D481715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B. M. Lopez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B0E28B" w14:textId="31AA688E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0DEED4" w14:textId="7179E6F3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48945A" w14:textId="6C9DF089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4C5E5" w14:textId="0221A625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cBrA4_Chr5 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427FC682" w14:textId="5A420E5C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4C6B54DC" w14:textId="09F21D93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54508C" w14:textId="5FEF7BFB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TcBrA4_Chr5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6B843C" w14:textId="01744247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Brazil A4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AE8535" w14:textId="641F4C19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8B1196" w14:textId="1FB73EAA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DA9D4D" w14:textId="53EBCE0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7 | 2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AB8988" w14:textId="184CE82C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SSAI var. 3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2865368B" w14:textId="282AE2C2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Tryp</w:t>
            </w:r>
          </w:p>
        </w:tc>
      </w:tr>
      <w:tr w:rsidR="001447B7" w14:paraId="2338B549" w14:textId="2D5D54FF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28BCD9" w14:textId="5973A7D7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PYLG01001191.1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97B495" w14:textId="44FAC45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Colombiana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35322E" w14:textId="634BF4C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0F6B60" w14:textId="73FA840E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5738D3" w14:textId="6CA90066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172B37" w14:textId="2A8137E0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RFA01000186 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709292E6" w14:textId="00A253F8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79CA2B2D" w14:textId="0DC8830A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797CBC" w14:textId="3A4958BA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AYLP01000047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4B1295" w14:textId="2ADDB4E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Dm28c 2014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061CE5" w14:textId="1672F4BE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4884C9" w14:textId="5323CE2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CD116E" w14:textId="1FA9742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414762" w14:textId="42DAEEC3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RFA01000186 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6057BD98" w14:textId="6E7C0DA2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380E51C6" w14:textId="31EDD51E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EEB14F" w14:textId="640697D0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MBSY01000062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253EDB" w14:textId="6BFAF2C2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Dm28c 201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E35F95" w14:textId="153FE16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292ACF" w14:textId="4EB7200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B7C27A" w14:textId="6254B729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C1BE89" w14:textId="67037B15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RFA01000017 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0C15BC4A" w14:textId="2823F711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2C8E4EDB" w14:textId="4760FB8D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FE4E06" w14:textId="0B95B0A5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MBSY01000671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398BA2" w14:textId="08A65F85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Dm28c 2017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020A2A" w14:textId="71AB1FE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7BBAF2" w14:textId="4CF479D3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F38B9F" w14:textId="59F26C71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4 | 5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8E1BF0" w14:textId="44370E42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RFA01000186 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6E9F2B2F" w14:textId="06CA05E5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57D0BF86" w14:textId="5AEA97DF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5F1E33" w14:textId="0F2AC056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PRFA01000017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591990" w14:textId="76216C3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Dm28c 2018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6AA95B" w14:textId="7B419D65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C2AF55" w14:textId="1F40320A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60B12E" w14:textId="7CCC7754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4B1C54" w14:textId="4B0ADF94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SSAI var. 2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74D120E6" w14:textId="0F50D6F2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22C9DCB3" w14:textId="000A4B83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F03D26" w14:textId="7B301996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PRFA01000186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402373" w14:textId="7F52941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Dm28c 2018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298AF2" w14:textId="1E0909DC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CA6924" w14:textId="5BCBF0F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C6D96F" w14:textId="39E949B1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2C5039" w14:textId="45BCEA16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SSAI var. 4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25FF8DB3" w14:textId="2B52B099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176E54C5" w14:textId="0C1E4028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84219A" w14:textId="7B6D1F36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MKKV01000002.1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A58660" w14:textId="245356E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cruzi G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FEAA01" w14:textId="2C3A82C3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C74244" w14:textId="5BB74350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0A3CB7" w14:textId="209E310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CCCBA8" w14:textId="6FCC832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RFA01000017 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7F8FEF28" w14:textId="1E4D9747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03248D6D" w14:textId="7E8F5298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A5FEE0" w14:textId="13D081A8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KB222892.1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5FC76D" w14:textId="410AC1B4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cruzi JR cl. 4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9A36F9" w14:textId="54B5EEA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1CB0DB" w14:textId="62917BD2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A159DC" w14:textId="02480A80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D8E698" w14:textId="20C7707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RFA01000186 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5B609DEF" w14:textId="76B85390" w:rsidR="001447B7" w:rsidRPr="2DE9564B" w:rsidRDefault="00502F2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Tryp</w:t>
            </w:r>
          </w:p>
        </w:tc>
      </w:tr>
      <w:tr w:rsidR="001447B7" w14:paraId="5173538A" w14:textId="6B8C4A27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49C5F8" w14:textId="1E33811F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TcX10_chr27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300F7E" w14:textId="38ED499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Sylvio X10/1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F2DF72" w14:textId="022D2311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A82007" w14:textId="18A6E44C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8B9F19" w14:textId="5590F607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7 | 5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D81C6A" w14:textId="353B40C9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SSAI Ref. varian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(AFF60282.1)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il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0005985B" w14:textId="186AB839" w:rsidR="001447B7" w:rsidRPr="2DE9564B" w:rsidRDefault="00502F2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Tryp</w:t>
            </w:r>
          </w:p>
        </w:tc>
      </w:tr>
      <w:tr w:rsidR="001447B7" w14:paraId="79AEB457" w14:textId="6BF019F9" w:rsidTr="00272C31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3448A8" w14:textId="3D313B7B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ADWP0201397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B71E2A" w14:textId="24C3BD12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Sylvio X10/1-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FB5DDB" w14:textId="043917C9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629DF1" w14:textId="1D522EF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634CCD" w14:textId="74E1B03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6E6176" w14:textId="11324E6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AFF60282.1</w:t>
            </w:r>
          </w:p>
        </w:tc>
        <w:tc>
          <w:tcPr>
            <w:tcW w:w="1134" w:type="dxa"/>
            <w:tcBorders>
              <w:top w:val="nil"/>
              <w:left w:val="none" w:sz="6" w:space="0" w:color="CCCCCC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215339" w14:textId="5C1FC9B9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5DD90DEA" w14:textId="238B4269" w:rsidTr="00272C31">
        <w:trPr>
          <w:trHeight w:val="315"/>
        </w:trPr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BB0A3E" w14:textId="51F69B36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JABDHM010000021.1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9901AD" w14:textId="7CAD3FA1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Berenice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52EE1B" w14:textId="1D6EFB9A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52E7EA" w14:textId="45B6FD04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5265D5" w14:textId="18155387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98B048" w14:textId="05322A0E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307F77C8" w14:textId="5FC7AF87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7D7813B2" w14:textId="4D760B0C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BCCE6F" w14:textId="7083FD8D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JABDHM010000549.1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A77DA3" w14:textId="12A2F95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Berenice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0EFF5E" w14:textId="114466D5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868D92" w14:textId="0829C642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F7F78C" w14:textId="45A79364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5 | 1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BAEF67" w14:textId="48CE2CC2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4492BA07" w14:textId="0AA5C542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5BB98FF6" w14:textId="7172E685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9B2B1C" w14:textId="2897E89E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JABDHM010000888.1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CA7CF5" w14:textId="66C3BC94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Berenice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08E758" w14:textId="7E26690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AAF1BA" w14:textId="22984DF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4B1D97" w14:textId="47F4ED4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FC485A" w14:textId="1A408F9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600265F7" w14:textId="148D2815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610CEB8F" w14:textId="652CC0F3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21AA7B" w14:textId="39D288C6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PYKV01000362.1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874F71" w14:textId="5CD5EEBE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8C5ED3" w14:textId="1634CE8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00D12E" w14:textId="02E50E22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0CF883" w14:textId="285BDB16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E242A8" w14:textId="66F09F54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YKZ01000655.1 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00F318F3" w14:textId="06475C77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5B5AAFC4" w14:textId="6785EC08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40025C" w14:textId="381D3D2C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PYLE01001059.1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3D9E2D" w14:textId="54C08ACA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S15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4B8FAA" w14:textId="79993DF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9FAACB" w14:textId="06EC5EF2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0740A6" w14:textId="35030E6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C4FCAF" w14:textId="514C70D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17BCE40F" w14:textId="7AB2E27F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6BD1A2A3" w14:textId="5E04830C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5D7054" w14:textId="7C92BA41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PYLB01000089.1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61F7A4" w14:textId="24004601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S23b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0FFC18" w14:textId="398A478A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5EF8ED" w14:textId="08E7554C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16065" w14:textId="2DC0081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08ABA1" w14:textId="3B0459F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6E245C4B" w14:textId="3BA814DA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65A4A3AA" w14:textId="7DA9E99D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455D87" w14:textId="30FD18C0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PYLA01000455.1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B0F9C" w14:textId="78AB4F6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S44a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DB49BB" w14:textId="5F12BB9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155BE1" w14:textId="6CB4B76C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8C189B" w14:textId="6BEDA351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B176B2" w14:textId="169F48A6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7A74299D" w14:textId="3A34CCA2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5579F5B6" w14:textId="5E96D7AB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679571" w14:textId="77B2C345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PYKZ01000655.1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CFC247" w14:textId="1FFA2C66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S92a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333B5" w14:textId="5B86021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FEFCFC" w14:textId="3F0C3A86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4AA138" w14:textId="532E09A9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A62DB5" w14:textId="28357036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SSAII var. 2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5BDCA990" w14:textId="169B29BD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2B32EC38" w14:textId="372CDFF5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A72FF" w14:textId="251E9CF6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ANOX01005286.1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81F9EF" w14:textId="22785EF0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Esmeraldo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30C55A" w14:textId="7EDEE14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C01A4A" w14:textId="4775FEB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5E8F31" w14:textId="14B9B815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D6EFBB" w14:textId="33D7ABF0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SSAII var. 3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4F987C2A" w14:textId="599CE4B1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5F326143" w14:textId="61046404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DC7BE0" w14:textId="73EBD367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tig00001302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5964B5" w14:textId="3919FF9E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66EA62" w14:textId="35702B23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E7FA85" w14:textId="2B33B64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B59FEB" w14:textId="79E4B674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61B69E" w14:textId="56387939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007DDEC0" w14:textId="4DA54C3D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is work</w:t>
            </w:r>
          </w:p>
        </w:tc>
      </w:tr>
      <w:tr w:rsidR="001447B7" w14:paraId="582B0658" w14:textId="10C4DD8B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C4E3C4" w14:textId="4F8F6DED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TcYC6_Chr11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63FB37" w14:textId="4C78FE5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Y C6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A2D2C8" w14:textId="58C2BA0E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6654AD" w14:textId="4168927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F675BA" w14:textId="63C8925C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2E3B2B" w14:textId="20A3C22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6B73D311" w14:textId="512A0E64" w:rsidR="001447B7" w:rsidRPr="2DE9564B" w:rsidRDefault="00502F2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Tryp</w:t>
            </w:r>
          </w:p>
        </w:tc>
      </w:tr>
      <w:tr w:rsidR="001447B7" w14:paraId="4A7C129B" w14:textId="0B860A78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5D3BBB" w14:textId="455CB0EE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PYKY01000419.1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2BF45C" w14:textId="0FFC74FA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Ycl2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C5C893" w14:textId="63205E7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917CC7" w14:textId="6BD56F5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B5A5AB" w14:textId="761D7AED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740178" w14:textId="6401CEF5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304C5DE2" w14:textId="596A92F4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27AE666C" w14:textId="19113950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DA9F31" w14:textId="346D6665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PYKX01000041.1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086FCE" w14:textId="63FDFEEA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Ycl4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A73767" w14:textId="22294920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D7607F" w14:textId="24E71C9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63C602" w14:textId="514120D4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0895AD" w14:textId="4A953989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il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44D073A0" w14:textId="68948FD4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7891E72A" w14:textId="2816EBAC" w:rsidTr="00272C31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16B36A" w14:textId="59CD1269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NMZO01000011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6B71C2" w14:textId="2B483796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Y A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7D83FE" w14:textId="0C894F7C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171F4D" w14:textId="0ABB014C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271B6A" w14:textId="432D6B65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A5348B" w14:textId="407DD0A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AFF60282.1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one" w:sz="6" w:space="0" w:color="CCCCCC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5BED6B" w14:textId="265E9527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0885BCB0" w14:textId="55C0702C" w:rsidTr="00272C31">
        <w:trPr>
          <w:trHeight w:val="315"/>
        </w:trPr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76A391" w14:textId="35BAF4D5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WWPZ01001089.1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BF0FBC" w14:textId="604F5882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Ikiakarora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0249A1" w14:textId="5F0357D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I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F0AF45" w14:textId="1E4E443A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BAC6F4" w14:textId="3B9C2C7A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A77A25" w14:textId="71632221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SSAII var. 4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529C2FE9" w14:textId="158CCA8B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6A298034" w14:textId="4E86A5FC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96BE92" w14:textId="032135B7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OGCJ01000576.1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027C71" w14:textId="2C166C59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231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E8FF30" w14:textId="73475505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79E77D" w14:textId="129584A0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F90146" w14:textId="0D0D9F82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EC492A" w14:textId="5EACE63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CLB.508235.20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il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1E9AA2D8" w14:textId="5542F403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272C31" w14:paraId="117259E8" w14:textId="3C415BC2" w:rsidTr="00272C31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AF3591" w14:textId="2A098BDA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tig0000069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581195" w14:textId="4B46EDEE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MT36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54E4C8" w14:textId="7B22A517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440ACD" w14:textId="7B245731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D8A83A" w14:textId="3C31EC1C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D7C0A" w14:textId="623BCB02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SSAIII var. 2</w:t>
            </w:r>
          </w:p>
        </w:tc>
        <w:tc>
          <w:tcPr>
            <w:tcW w:w="1134" w:type="dxa"/>
            <w:tcBorders>
              <w:top w:val="nil"/>
              <w:left w:val="none" w:sz="6" w:space="0" w:color="CCCCCC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69E2E4" w14:textId="493672F6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is work</w:t>
            </w:r>
          </w:p>
        </w:tc>
      </w:tr>
      <w:tr w:rsidR="001447B7" w14:paraId="51FFA655" w14:textId="5259D41D" w:rsidTr="00272C31">
        <w:trPr>
          <w:trHeight w:val="315"/>
        </w:trPr>
        <w:tc>
          <w:tcPr>
            <w:tcW w:w="2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D03E7B" w14:textId="2AE7E797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tig00000211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558BA0" w14:textId="1DAC59DC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Jose Julio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C1FA96" w14:textId="780003C4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IV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EFEE31" w14:textId="339D74E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4E1C5E" w14:textId="3A9AC81D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C69B4B" w14:textId="5EFBE696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SSAIV var. 2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CCCCCC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2B4A14" w14:textId="0721D067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is work</w:t>
            </w:r>
          </w:p>
        </w:tc>
      </w:tr>
      <w:tr w:rsidR="001447B7" w14:paraId="56E2A52D" w14:textId="0DDDE77F" w:rsidTr="00272C31">
        <w:trPr>
          <w:trHeight w:val="315"/>
        </w:trPr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CCA8B" w14:textId="00C9F179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tig00005616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41E271" w14:textId="5E414E6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BOL-FC10A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25616A" w14:textId="0A6A908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D9D697" w14:textId="353763A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9F61FB" w14:textId="28F805D8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| 3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7A2B1C" w14:textId="4E04FE11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1506B0CE" w14:textId="777A2149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is work</w:t>
            </w:r>
          </w:p>
        </w:tc>
      </w:tr>
      <w:tr w:rsidR="001447B7" w14:paraId="009F5410" w14:textId="369A8846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76902E" w14:textId="3093C0C5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tig00000089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728099" w14:textId="2F57234E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BOL-FC10A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99F675" w14:textId="3CF223B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657300" w14:textId="30517FD9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58B672" w14:textId="41A2632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 | 1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39D65C" w14:textId="0DC389CC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JACCJE010000048.1 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616AC03E" w14:textId="7B9697A1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is work</w:t>
            </w:r>
          </w:p>
        </w:tc>
      </w:tr>
      <w:tr w:rsidR="001447B7" w14:paraId="2A9D59FA" w14:textId="48E90BA1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45C4A7" w14:textId="2189FF6C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NMZN01000018.1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81E2CC" w14:textId="4618A16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Bug2148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B56BBC" w14:textId="39F5F8F0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AACE70" w14:textId="2C5BF252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E2F683" w14:textId="5E6BF32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946C59" w14:textId="6E5CF8C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AFF60282.1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2F6FF296" w14:textId="5B440761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62445B90" w14:textId="24BD19AB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D9C075" w14:textId="7FC219E0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NMZN01000356.1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FF097E" w14:textId="5467B02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Bug2148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109AF0" w14:textId="28DE3CF6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CFC954" w14:textId="70D56CF3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35C6FF" w14:textId="46C1A056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878AF5" w14:textId="0D30D90A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AFF60282.1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058E8812" w14:textId="5BDBF2DF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121CCAB6" w14:textId="488A5C15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EFCBE8" w14:textId="26030749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JACCJE010000048.1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C714F1" w14:textId="5D3B4D44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SC43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00EEFF" w14:textId="47100A10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472757" w14:textId="4D5ED1E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75BA20" w14:textId="49A7F07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2 | 1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2753DE" w14:textId="4AC226F5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il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7EFB63BF" w14:textId="20013EAA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05E43CEC" w14:textId="4FC6EB6E" w:rsidTr="00272C31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3C5CD3" w14:textId="155D5149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JACCJE010000157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D153A7" w14:textId="38040D8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SC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2534D0" w14:textId="0E889E43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4B606" w14:textId="2A2C211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455F91" w14:textId="79FF5F40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990C52" w14:textId="54F614E8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SSAIII var. 3</w:t>
            </w:r>
          </w:p>
        </w:tc>
        <w:tc>
          <w:tcPr>
            <w:tcW w:w="1134" w:type="dxa"/>
            <w:tcBorders>
              <w:top w:val="nil"/>
              <w:left w:val="none" w:sz="6" w:space="0" w:color="CCCCCC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42AFEF" w14:textId="6ACDB794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5124AB8E" w14:textId="74C1F7EF" w:rsidTr="00272C31">
        <w:trPr>
          <w:trHeight w:val="315"/>
        </w:trPr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6CE2C8" w14:textId="7F8CEF74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MKQG01000016.1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60B513" w14:textId="5CCB39EA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CL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625E64" w14:textId="7B799AC0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I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7C5ECD" w14:textId="0332A24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792920" w14:textId="488922D6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AD816C" w14:textId="500A54CB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50518E6C" w14:textId="71088EF7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5BC48F1E" w14:textId="7F45C5BD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6E93A8" w14:textId="3763D38D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TcChr35-S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6F7BBC" w14:textId="0BB79FF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CL Brener Esmeraldo-like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F9C67F" w14:textId="1E80951C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E0B60E" w14:textId="45E5067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A7502C" w14:textId="7E37203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C2804C" w14:textId="23DC7F6E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SSAII Ref. variant (TcCLB.507511.91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32BFE01E" w14:textId="5576E832" w:rsidR="001447B7" w:rsidRPr="2DE9564B" w:rsidRDefault="00502F2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Tryp</w:t>
            </w:r>
          </w:p>
        </w:tc>
      </w:tr>
      <w:tr w:rsidR="001447B7" w14:paraId="3AC3E960" w14:textId="22DDCFBC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FEC59" w14:textId="5D116C83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341_RA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D1BCAD" w14:textId="007CB75C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RA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6B932E" w14:textId="4B92E8C3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BBB790" w14:textId="5DF85E5A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6BAF05" w14:textId="1C487C03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2 | 2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0CA85D" w14:textId="23CA4659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327716AC" w14:textId="638A59E1" w:rsidR="001447B7" w:rsidRPr="2DE9564B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is work</w:t>
            </w:r>
          </w:p>
        </w:tc>
      </w:tr>
      <w:tr w:rsidR="001447B7" w14:paraId="28C3AD94" w14:textId="2435FAA7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6F1164" w14:textId="21F99435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PRFC01000055 (TCC55)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66F3BD" w14:textId="7EB780DA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TCC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40D82E" w14:textId="60D735F6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A87AE5" w14:textId="3B3E077E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EB7D15" w14:textId="55B2408B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| 1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AA6204" w14:textId="3262F12F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45DD9403" w14:textId="14D20631" w:rsidR="001447B7" w:rsidRPr="2DE9564B" w:rsidRDefault="00502F2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763F75C8" w14:textId="44BB5572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89C83A" w14:textId="18CB6601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KB851849.1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B993D5" w14:textId="4E14E43E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Tula cl2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B2FD03" w14:textId="1284FAFD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6C8214" w14:textId="129D74E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459424" w14:textId="3D9BB111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795FFE" w14:textId="18E4B484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CLB.507511.91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61C9C59D" w14:textId="4DB6A626" w:rsidR="001447B7" w:rsidRPr="2DE9564B" w:rsidRDefault="00502F2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Tryp</w:t>
            </w:r>
          </w:p>
        </w:tc>
      </w:tr>
      <w:tr w:rsidR="001447B7" w14:paraId="36BFD4D1" w14:textId="16795070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09D849" w14:textId="18EDEF8B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TcChr37-P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C9CD5B" w14:textId="7B0B54D3" w:rsidR="001447B7" w:rsidRPr="001447B7" w:rsidRDefault="001447B7" w:rsidP="001447B7">
            <w:pPr>
              <w:jc w:val="center"/>
              <w:rPr>
                <w:lang w:val="en-US"/>
              </w:rPr>
            </w:pPr>
            <w:r w:rsidRPr="001447B7">
              <w:rPr>
                <w:rFonts w:ascii="Arial" w:eastAsia="Arial" w:hAnsi="Arial" w:cs="Arial"/>
                <w:i/>
                <w:iCs/>
                <w:sz w:val="20"/>
                <w:szCs w:val="20"/>
                <w:lang w:val="en-US"/>
              </w:rPr>
              <w:t>CL Brener Non-Esmeraldo-like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F01006" w14:textId="7CC21EB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D9A9A8" w14:textId="3E21E45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89E25F" w14:textId="3541D9EA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83CB8A" w14:textId="3A51A699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SSAIII Ref. variant (TcCLB.508235.20)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470F9814" w14:textId="7310CD6D" w:rsidR="001447B7" w:rsidRPr="2DE9564B" w:rsidRDefault="00502F2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Tryp</w:t>
            </w:r>
          </w:p>
        </w:tc>
      </w:tr>
      <w:tr w:rsidR="001447B7" w14:paraId="697F9554" w14:textId="7E966076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18DD36" w14:textId="69710516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2244_RA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68739D" w14:textId="2FDCFE1A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RA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854362" w14:textId="4C0CEE81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5F9D28" w14:textId="2726BA82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BD2FE2" w14:textId="13CDD96F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E98D67" w14:textId="5B1B2062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CLB.508235.20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69FF98A8" w14:textId="12069E47" w:rsidR="001447B7" w:rsidRPr="2DE9564B" w:rsidRDefault="00502F2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is work</w:t>
            </w:r>
          </w:p>
        </w:tc>
      </w:tr>
      <w:tr w:rsidR="001447B7" w14:paraId="63577579" w14:textId="77C1FDE1" w:rsidTr="00272C31">
        <w:trPr>
          <w:trHeight w:val="315"/>
        </w:trPr>
        <w:tc>
          <w:tcPr>
            <w:tcW w:w="255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1A7A41" w14:textId="202D7E5C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PRFC01000216</w:t>
            </w:r>
            <w:r w:rsidR="00272C3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TCC216)</w:t>
            </w:r>
          </w:p>
        </w:tc>
        <w:tc>
          <w:tcPr>
            <w:tcW w:w="297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F3228B" w14:textId="7C7A0206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TCC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D6D0DB" w14:textId="6FACAD6B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I</w:t>
            </w:r>
          </w:p>
        </w:tc>
        <w:tc>
          <w:tcPr>
            <w:tcW w:w="113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E8C16B" w14:textId="4E85CAD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9C00CC" w14:textId="7DC3ACBD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885585" w14:textId="56C6BA8E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CLB.508235.20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vAlign w:val="center"/>
          </w:tcPr>
          <w:p w14:paraId="68359ACB" w14:textId="22F2C849" w:rsidR="001447B7" w:rsidRPr="2DE9564B" w:rsidRDefault="00502F2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BI</w:t>
            </w:r>
          </w:p>
        </w:tc>
      </w:tr>
      <w:tr w:rsidR="001447B7" w14:paraId="03004D13" w14:textId="3605CBEF" w:rsidTr="00272C31">
        <w:trPr>
          <w:trHeight w:val="315"/>
        </w:trPr>
        <w:tc>
          <w:tcPr>
            <w:tcW w:w="255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2316EF" w14:textId="20EFC902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KB851474.1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8E42AD" w14:textId="29FF0906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Tula cl2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D6B886" w14:textId="380A06F8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TcVI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152E12" w14:textId="73BA1F1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III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AA98E4" w14:textId="4648EFF5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0A943B" w14:textId="772A620B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CLB.508235.20</w:t>
            </w:r>
          </w:p>
        </w:tc>
        <w:tc>
          <w:tcPr>
            <w:tcW w:w="1134" w:type="dxa"/>
            <w:tcBorders>
              <w:top w:val="none" w:sz="6" w:space="0" w:color="CCCCCC"/>
              <w:left w:val="none" w:sz="6" w:space="0" w:color="CCCCCC"/>
              <w:bottom w:val="nil"/>
              <w:right w:val="none" w:sz="6" w:space="0" w:color="CCCCCC"/>
            </w:tcBorders>
            <w:shd w:val="clear" w:color="auto" w:fill="D9D9D9" w:themeFill="background1" w:themeFillShade="D9"/>
            <w:vAlign w:val="center"/>
          </w:tcPr>
          <w:p w14:paraId="176D6193" w14:textId="66A5D5B1" w:rsidR="001447B7" w:rsidRPr="2DE9564B" w:rsidRDefault="00502F2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Tryp</w:t>
            </w:r>
          </w:p>
        </w:tc>
      </w:tr>
      <w:tr w:rsidR="001447B7" w14:paraId="0C0942D9" w14:textId="23E05929" w:rsidTr="00272C31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CFE594" w14:textId="30002A3F" w:rsidR="001447B7" w:rsidRDefault="001447B7" w:rsidP="001447B7">
            <w:r>
              <w:rPr>
                <w:rFonts w:ascii="Arial" w:eastAsia="Arial" w:hAnsi="Arial" w:cs="Arial"/>
                <w:sz w:val="20"/>
                <w:szCs w:val="20"/>
              </w:rPr>
              <w:t>TcMARK_CONTIG_181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482DD3" w14:textId="11617C3F" w:rsidR="001447B7" w:rsidRDefault="001447B7" w:rsidP="001447B7">
            <w:pPr>
              <w:jc w:val="center"/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Marinkellei strain B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2F0F43" w14:textId="29AE232B" w:rsidR="001447B7" w:rsidRDefault="001447B7" w:rsidP="001447B7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946FF8" w14:textId="57DF3982" w:rsidR="001447B7" w:rsidRDefault="001447B7" w:rsidP="001447B7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20E3B7" w14:textId="63E829B1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A6465D" w14:textId="5C945CF7" w:rsidR="001447B7" w:rsidRDefault="001447B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cMARK TSSA</w:t>
            </w:r>
          </w:p>
        </w:tc>
        <w:tc>
          <w:tcPr>
            <w:tcW w:w="1134" w:type="dxa"/>
            <w:tcBorders>
              <w:top w:val="nil"/>
              <w:left w:val="none" w:sz="6" w:space="0" w:color="CCCCCC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C94605" w14:textId="0303D453" w:rsidR="001447B7" w:rsidRPr="2DE9564B" w:rsidRDefault="00502F27" w:rsidP="001447B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Tryp</w:t>
            </w:r>
          </w:p>
        </w:tc>
      </w:tr>
    </w:tbl>
    <w:p w14:paraId="5EF86BED" w14:textId="77777777" w:rsidR="00502F27" w:rsidRDefault="00502F27" w:rsidP="00502F27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vertAlign w:val="superscript"/>
          <w:lang w:val="en-US"/>
        </w:rPr>
      </w:pPr>
    </w:p>
    <w:p w14:paraId="4FFC6EF6" w14:textId="489B91F1" w:rsidR="00502F27" w:rsidRPr="00502F27" w:rsidRDefault="00502F27" w:rsidP="00502F27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502F27">
        <w:rPr>
          <w:rFonts w:ascii="Arial" w:eastAsia="Arial" w:hAnsi="Arial" w:cs="Arial"/>
          <w:sz w:val="20"/>
          <w:szCs w:val="20"/>
          <w:vertAlign w:val="superscript"/>
          <w:lang w:val="en-US"/>
        </w:rPr>
        <w:t xml:space="preserve">1 </w:t>
      </w:r>
      <w:r w:rsidRPr="00502F27">
        <w:rPr>
          <w:rFonts w:ascii="Arial" w:eastAsia="Arial" w:hAnsi="Arial" w:cs="Arial"/>
          <w:sz w:val="20"/>
          <w:szCs w:val="20"/>
          <w:lang w:val="en-US"/>
        </w:rPr>
        <w:t>Copy number refers to the total number of TSSA-related sequences and is expressed as number of coding genes | number of pseudogenes.</w:t>
      </w:r>
    </w:p>
    <w:p w14:paraId="2239B587" w14:textId="77777777" w:rsidR="00502F27" w:rsidRPr="00502F27" w:rsidRDefault="00502F27" w:rsidP="00502F27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502F27">
        <w:rPr>
          <w:rFonts w:ascii="Arial" w:eastAsia="Arial" w:hAnsi="Arial" w:cs="Arial"/>
          <w:sz w:val="20"/>
          <w:szCs w:val="20"/>
          <w:vertAlign w:val="superscript"/>
          <w:lang w:val="en-US"/>
        </w:rPr>
        <w:t xml:space="preserve">2 </w:t>
      </w:r>
      <w:r w:rsidRPr="00502F27">
        <w:rPr>
          <w:rFonts w:ascii="Arial" w:eastAsia="Arial" w:hAnsi="Arial" w:cs="Arial"/>
          <w:sz w:val="20"/>
          <w:szCs w:val="20"/>
          <w:lang w:val="en-US"/>
        </w:rPr>
        <w:t>The different variants for each isoform are highlighted in bold.</w:t>
      </w:r>
    </w:p>
    <w:p w14:paraId="1AF5AD93" w14:textId="77777777" w:rsidR="00502F27" w:rsidRPr="00502F27" w:rsidRDefault="00502F27" w:rsidP="00502F27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502F27">
        <w:rPr>
          <w:rFonts w:ascii="Arial" w:eastAsia="Arial" w:hAnsi="Arial" w:cs="Arial"/>
          <w:sz w:val="20"/>
          <w:szCs w:val="20"/>
          <w:vertAlign w:val="superscript"/>
          <w:lang w:val="en-US"/>
        </w:rPr>
        <w:t xml:space="preserve">3 </w:t>
      </w:r>
      <w:r w:rsidRPr="00502F27">
        <w:rPr>
          <w:rFonts w:ascii="Arial" w:eastAsia="Arial" w:hAnsi="Arial" w:cs="Arial"/>
          <w:sz w:val="20"/>
          <w:szCs w:val="20"/>
          <w:lang w:val="en-US"/>
        </w:rPr>
        <w:t>Synonymous polymorphisms were detected.</w:t>
      </w:r>
    </w:p>
    <w:p w14:paraId="5E109659" w14:textId="77777777" w:rsidR="00502F27" w:rsidRPr="00502F27" w:rsidRDefault="00502F27" w:rsidP="00502F27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502F27">
        <w:rPr>
          <w:rFonts w:ascii="Arial" w:eastAsia="Arial" w:hAnsi="Arial" w:cs="Arial"/>
          <w:sz w:val="20"/>
          <w:szCs w:val="20"/>
          <w:vertAlign w:val="superscript"/>
          <w:lang w:val="en-US"/>
        </w:rPr>
        <w:t xml:space="preserve">4 </w:t>
      </w:r>
      <w:r w:rsidRPr="00502F27">
        <w:rPr>
          <w:rFonts w:ascii="Arial" w:eastAsia="Arial" w:hAnsi="Arial" w:cs="Arial"/>
          <w:sz w:val="20"/>
          <w:szCs w:val="20"/>
          <w:lang w:val="en-US"/>
        </w:rPr>
        <w:t xml:space="preserve">Discordance between informed DTU and TSSA isoform. </w:t>
      </w:r>
    </w:p>
    <w:p w14:paraId="584D2F4B" w14:textId="5E10E6FA" w:rsidR="6A9951D4" w:rsidRPr="00F45874" w:rsidRDefault="6A9951D4" w:rsidP="2DE9564B">
      <w:pPr>
        <w:rPr>
          <w:rFonts w:ascii="Arial" w:eastAsia="Arial" w:hAnsi="Arial" w:cs="Arial"/>
          <w:sz w:val="20"/>
          <w:szCs w:val="20"/>
          <w:lang w:val="en-US"/>
        </w:rPr>
      </w:pPr>
    </w:p>
    <w:sectPr w:rsidR="6A9951D4" w:rsidRPr="00F4587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k6gBj5n6W9cKk2" int2:id="va1ZVGxx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3F0B8D"/>
    <w:rsid w:val="00144289"/>
    <w:rsid w:val="001447B7"/>
    <w:rsid w:val="002053E3"/>
    <w:rsid w:val="00272C31"/>
    <w:rsid w:val="00502F27"/>
    <w:rsid w:val="00C4654A"/>
    <w:rsid w:val="00F45874"/>
    <w:rsid w:val="01D24EA2"/>
    <w:rsid w:val="044C456E"/>
    <w:rsid w:val="05E815CF"/>
    <w:rsid w:val="063F0B8D"/>
    <w:rsid w:val="0B46DF3C"/>
    <w:rsid w:val="0CDFB19A"/>
    <w:rsid w:val="119F3C86"/>
    <w:rsid w:val="16F1FC8C"/>
    <w:rsid w:val="1BC56DAF"/>
    <w:rsid w:val="1DD03D29"/>
    <w:rsid w:val="2475012D"/>
    <w:rsid w:val="2610D18E"/>
    <w:rsid w:val="2C66EAB5"/>
    <w:rsid w:val="2DE9564B"/>
    <w:rsid w:val="2E02BB16"/>
    <w:rsid w:val="2F209B48"/>
    <w:rsid w:val="35F9605E"/>
    <w:rsid w:val="37771034"/>
    <w:rsid w:val="389D604F"/>
    <w:rsid w:val="3B307F78"/>
    <w:rsid w:val="3E20CC66"/>
    <w:rsid w:val="4044C43D"/>
    <w:rsid w:val="445ABE3B"/>
    <w:rsid w:val="4E6D092D"/>
    <w:rsid w:val="538E4FB6"/>
    <w:rsid w:val="55F3BCDA"/>
    <w:rsid w:val="562685F9"/>
    <w:rsid w:val="5813EB73"/>
    <w:rsid w:val="5960EDB8"/>
    <w:rsid w:val="59C483ED"/>
    <w:rsid w:val="59E70E59"/>
    <w:rsid w:val="5CA008C2"/>
    <w:rsid w:val="5D72B5D2"/>
    <w:rsid w:val="644A610D"/>
    <w:rsid w:val="650C4AAD"/>
    <w:rsid w:val="695524B5"/>
    <w:rsid w:val="69B4A4C7"/>
    <w:rsid w:val="6A9951D4"/>
    <w:rsid w:val="6AA07A34"/>
    <w:rsid w:val="6B0F4ADC"/>
    <w:rsid w:val="6C3C4A95"/>
    <w:rsid w:val="70AC0DC1"/>
    <w:rsid w:val="7101755E"/>
    <w:rsid w:val="72AB8C19"/>
    <w:rsid w:val="74277682"/>
    <w:rsid w:val="77EC1C9A"/>
    <w:rsid w:val="78A93A1E"/>
    <w:rsid w:val="7A0E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C5E45"/>
  <w15:chartTrackingRefBased/>
  <w15:docId w15:val="{41F797D5-5641-45C7-B04F-465F60889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3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Romer</dc:creator>
  <cp:keywords/>
  <dc:description/>
  <cp:lastModifiedBy>Carlos Buscaglia</cp:lastModifiedBy>
  <cp:revision>5</cp:revision>
  <dcterms:created xsi:type="dcterms:W3CDTF">2023-06-01T13:28:00Z</dcterms:created>
  <dcterms:modified xsi:type="dcterms:W3CDTF">2023-07-10T13:07:00Z</dcterms:modified>
</cp:coreProperties>
</file>